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supplemen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0 Outcome cos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in Alberta, Canada)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ealth visits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Family doctor or developmental pediatrician ($82.43)</w:t>
      </w:r>
    </w:p>
    <w:p>
      <w:pPr>
        <w:pStyle w:val="ListParagraph"/>
        <w:spacing w:before="0" w:after="0"/>
        <w:ind w:left="108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lied health visits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ychologist ($49.13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cial worker ($21.25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cupational therapist ($43.93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eech therapist ($50.19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siotherapist ($45.26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etician ($43.41)</w:t>
      </w:r>
    </w:p>
    <w:p>
      <w:pPr>
        <w:pStyle w:val="ListParagraph"/>
        <w:spacing w:before="0" w:after="0"/>
        <w:ind w:left="108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0"/>
        <w:ind w:left="360" w:hanging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22:57:00Z</dcterms:created>
  <dc:creator>Matthew Russell</dc:creator>
  <dc:description/>
  <dc:language>en-US</dc:language>
  <cp:lastModifiedBy>Matthew Russell</cp:lastModifiedBy>
  <dcterms:modified xsi:type="dcterms:W3CDTF">2019-01-03T22:57:00Z</dcterms:modified>
  <cp:revision>2</cp:revision>
  <dc:subject/>
  <dc:title/>
</cp:coreProperties>
</file>